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3"/>
        <w:gridCol w:w="66"/>
        <w:gridCol w:w="81"/>
      </w:tblGrid>
      <w:tr w:rsidR="00C85934" w:rsidRPr="00C85934" w14:paraId="48DCABEE" w14:textId="77777777" w:rsidTr="00A44589">
        <w:trPr>
          <w:tblHeader/>
          <w:tblCellSpacing w:w="15" w:type="dxa"/>
        </w:trPr>
        <w:tc>
          <w:tcPr>
            <w:tcW w:w="0" w:type="auto"/>
            <w:vAlign w:val="center"/>
          </w:tcPr>
          <w:tbl>
            <w:tblPr>
              <w:tblW w:w="0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2"/>
              <w:gridCol w:w="680"/>
              <w:gridCol w:w="756"/>
            </w:tblGrid>
            <w:tr w:rsidR="00A44589" w:rsidRPr="00A44589" w14:paraId="40CD1EC6" w14:textId="77777777" w:rsidTr="00A44589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0399BE" w14:textId="77777777" w:rsidR="00A44589" w:rsidRPr="00A44589" w:rsidRDefault="00A44589" w:rsidP="00A4458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A4458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Model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A2DFB0B" w14:textId="77777777" w:rsidR="00A44589" w:rsidRPr="00A44589" w:rsidRDefault="00A44589" w:rsidP="00A4458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A4458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LOO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104D0DA" w14:textId="77777777" w:rsidR="00A44589" w:rsidRPr="00A44589" w:rsidRDefault="00A44589" w:rsidP="00A4458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A4458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WAIC </w:t>
                  </w:r>
                </w:p>
              </w:tc>
            </w:tr>
            <w:tr w:rsidR="00A44589" w:rsidRPr="00A44589" w14:paraId="6686782A" w14:textId="77777777" w:rsidTr="00A4458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8227B22" w14:textId="77777777" w:rsidR="00A44589" w:rsidRPr="00A44589" w:rsidRDefault="00A44589" w:rsidP="00A4458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A4458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_full</w:t>
                  </w:r>
                  <w:proofErr w:type="spellEnd"/>
                  <w:r w:rsidRPr="00A4458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DA7BB9" w14:textId="77777777" w:rsidR="00A44589" w:rsidRPr="00A44589" w:rsidRDefault="00A44589" w:rsidP="00A4458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458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0.00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C96723" w14:textId="77777777" w:rsidR="00A44589" w:rsidRPr="00A44589" w:rsidRDefault="00A44589" w:rsidP="00A4458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458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0.000 </w:t>
                  </w:r>
                </w:p>
              </w:tc>
            </w:tr>
            <w:tr w:rsidR="00A44589" w:rsidRPr="00A44589" w14:paraId="0C53F78B" w14:textId="77777777" w:rsidTr="00A4458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BCC3EA" w14:textId="77777777" w:rsidR="00A44589" w:rsidRPr="00A44589" w:rsidRDefault="00A44589" w:rsidP="00A4458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A4458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_intercept</w:t>
                  </w:r>
                  <w:proofErr w:type="spellEnd"/>
                  <w:r w:rsidRPr="00A4458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B4CDFD" w14:textId="77777777" w:rsidR="00A44589" w:rsidRPr="00A44589" w:rsidRDefault="00A44589" w:rsidP="00A4458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458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-4.66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E4F1E8E" w14:textId="77777777" w:rsidR="00A44589" w:rsidRPr="00A44589" w:rsidRDefault="00A44589" w:rsidP="00A4458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4458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-4.616 </w:t>
                  </w:r>
                </w:p>
              </w:tc>
            </w:tr>
          </w:tbl>
          <w:p w14:paraId="0F43CCFA" w14:textId="5A95FB0E" w:rsidR="00C85934" w:rsidRPr="00C85934" w:rsidRDefault="00C85934" w:rsidP="00C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1B5B47" w14:textId="5130DCDD" w:rsidR="00C85934" w:rsidRPr="00C85934" w:rsidRDefault="00C85934" w:rsidP="00C85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897F12" w14:textId="0256A627" w:rsidR="00C85934" w:rsidRPr="00C85934" w:rsidRDefault="00C85934" w:rsidP="00C85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85934" w:rsidRPr="00C85934" w14:paraId="6AC8D0EA" w14:textId="77777777" w:rsidTr="00A44589">
        <w:trPr>
          <w:tblCellSpacing w:w="15" w:type="dxa"/>
        </w:trPr>
        <w:tc>
          <w:tcPr>
            <w:tcW w:w="0" w:type="auto"/>
            <w:vAlign w:val="center"/>
          </w:tcPr>
          <w:p w14:paraId="54BCB3DC" w14:textId="6B5C8AB4" w:rsidR="00C85934" w:rsidRPr="00C85934" w:rsidRDefault="00C85934" w:rsidP="00C85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4CD610" w14:textId="466D54D7" w:rsidR="00C85934" w:rsidRPr="00C85934" w:rsidRDefault="00C85934" w:rsidP="00C85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BD072B" w14:textId="46CD20BA" w:rsidR="00C85934" w:rsidRPr="00C85934" w:rsidRDefault="00C85934" w:rsidP="00C85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5934" w:rsidRPr="00C85934" w14:paraId="4BD69DBA" w14:textId="77777777" w:rsidTr="00A44589">
        <w:trPr>
          <w:tblCellSpacing w:w="15" w:type="dxa"/>
        </w:trPr>
        <w:tc>
          <w:tcPr>
            <w:tcW w:w="0" w:type="auto"/>
            <w:vAlign w:val="center"/>
          </w:tcPr>
          <w:p w14:paraId="3503881C" w14:textId="43E03AE9" w:rsidR="00C85934" w:rsidRPr="00C85934" w:rsidRDefault="00C85934" w:rsidP="00C859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89719D" w14:textId="7885E647" w:rsidR="00C85934" w:rsidRPr="00C85934" w:rsidRDefault="00C85934" w:rsidP="00C85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D86CE7" w14:textId="584209FC" w:rsidR="00C85934" w:rsidRPr="00C85934" w:rsidRDefault="00C85934" w:rsidP="00C859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8FB5B03" w14:textId="77777777" w:rsidR="00CA65C8" w:rsidRDefault="00CA65C8"/>
    <w:sectPr w:rsidR="00CA6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934"/>
    <w:rsid w:val="00A44589"/>
    <w:rsid w:val="00C85934"/>
    <w:rsid w:val="00CA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2FD39"/>
  <w15:chartTrackingRefBased/>
  <w15:docId w15:val="{4A52F7EA-F523-4A9E-B860-9C4CE5E4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6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ya Singh</dc:creator>
  <cp:keywords/>
  <dc:description/>
  <cp:lastModifiedBy>Manya Singh</cp:lastModifiedBy>
  <cp:revision>2</cp:revision>
  <dcterms:created xsi:type="dcterms:W3CDTF">2022-12-09T02:16:00Z</dcterms:created>
  <dcterms:modified xsi:type="dcterms:W3CDTF">2022-12-09T02:16:00Z</dcterms:modified>
</cp:coreProperties>
</file>